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291" w:type="dxa"/>
        <w:tblInd w:w="93" w:type="dxa"/>
        <w:tblLook w:val="04A0"/>
      </w:tblPr>
      <w:tblGrid>
        <w:gridCol w:w="2142"/>
        <w:gridCol w:w="756"/>
        <w:gridCol w:w="1173"/>
        <w:gridCol w:w="1650"/>
        <w:gridCol w:w="793"/>
        <w:gridCol w:w="756"/>
        <w:gridCol w:w="1173"/>
        <w:gridCol w:w="1081"/>
        <w:gridCol w:w="793"/>
        <w:gridCol w:w="974"/>
      </w:tblGrid>
      <w:tr w:rsidR="003375FE" w:rsidRPr="003375FE" w:rsidTr="003375FE">
        <w:trPr>
          <w:trHeight w:val="6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3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s</w:t>
            </w:r>
          </w:p>
        </w:tc>
        <w:tc>
          <w:tcPr>
            <w:tcW w:w="38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HT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nn Whitney</w:t>
            </w:r>
          </w:p>
        </w:tc>
      </w:tr>
      <w:tr w:rsidR="003375FE" w:rsidRPr="003375FE" w:rsidTr="003375FE">
        <w:trPr>
          <w:cantSplit/>
          <w:trHeight w:val="64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cer cas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s per 100,00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cer case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 100,00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 value</w:t>
            </w:r>
          </w:p>
        </w:tc>
      </w:tr>
      <w:tr w:rsidR="003375FE" w:rsidRPr="003375FE" w:rsidTr="003375FE">
        <w:trPr>
          <w:cantSplit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5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</w:tr>
      <w:tr w:rsidR="003375FE" w:rsidRPr="003375FE" w:rsidTr="003375FE">
        <w:trPr>
          <w:cantSplit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dd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5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</w:tr>
      <w:tr w:rsidR="003375FE" w:rsidRPr="003375FE" w:rsidTr="003375FE">
        <w:trPr>
          <w:cantSplit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ast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8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7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</w:tr>
      <w:tr w:rsidR="003375FE" w:rsidRPr="003375FE" w:rsidTr="003375FE">
        <w:trPr>
          <w:cantSplit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rvical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8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9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</w:tr>
      <w:tr w:rsidR="003375FE" w:rsidRPr="003375FE" w:rsidTr="003375FE">
        <w:trPr>
          <w:cantSplit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orectal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1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9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</w:tr>
      <w:tr w:rsidR="003375FE" w:rsidRPr="003375FE" w:rsidTr="003375FE">
        <w:trPr>
          <w:cantSplit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dne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5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</w:tr>
      <w:tr w:rsidR="003375FE" w:rsidRPr="003375FE" w:rsidTr="003375FE">
        <w:trPr>
          <w:cantSplit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ukemi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.</w:t>
            </w:r>
          </w:p>
        </w:tc>
      </w:tr>
      <w:tr w:rsidR="003375FE" w:rsidRPr="003375FE" w:rsidTr="003375FE">
        <w:trPr>
          <w:cantSplit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v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.</w:t>
            </w:r>
          </w:p>
        </w:tc>
      </w:tr>
      <w:tr w:rsidR="003375FE" w:rsidRPr="003375FE" w:rsidTr="003375FE">
        <w:trPr>
          <w:cantSplit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n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3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</w:tr>
      <w:tr w:rsidR="003375FE" w:rsidRPr="003375FE" w:rsidTr="003375FE">
        <w:trPr>
          <w:cantSplit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mphom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</w:tr>
      <w:tr w:rsidR="003375FE" w:rsidRPr="003375FE" w:rsidTr="003375FE">
        <w:trPr>
          <w:cantSplit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ignant melanom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5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</w:tr>
      <w:tr w:rsidR="003375FE" w:rsidRPr="003375FE" w:rsidTr="003375FE">
        <w:trPr>
          <w:cantSplit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sotheliom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.</w:t>
            </w:r>
          </w:p>
        </w:tc>
      </w:tr>
      <w:tr w:rsidR="003375FE" w:rsidRPr="003375FE" w:rsidTr="003375FE">
        <w:trPr>
          <w:cantSplit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uth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5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</w:tr>
      <w:tr w:rsidR="003375FE" w:rsidRPr="003375FE" w:rsidTr="003375FE">
        <w:trPr>
          <w:cantSplit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elom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.</w:t>
            </w:r>
          </w:p>
        </w:tc>
      </w:tr>
      <w:tr w:rsidR="003375FE" w:rsidRPr="003375FE" w:rsidTr="003375FE">
        <w:trPr>
          <w:cantSplit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esophagu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.</w:t>
            </w:r>
          </w:p>
        </w:tc>
      </w:tr>
      <w:tr w:rsidR="003375FE" w:rsidRPr="003375FE" w:rsidTr="003375FE">
        <w:trPr>
          <w:cantSplit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var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9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</w:tr>
      <w:tr w:rsidR="003375FE" w:rsidRPr="003375FE" w:rsidTr="003375FE">
        <w:trPr>
          <w:cantSplit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crea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.</w:t>
            </w:r>
          </w:p>
        </w:tc>
      </w:tr>
      <w:tr w:rsidR="003375FE" w:rsidRPr="003375FE" w:rsidTr="003375FE">
        <w:trPr>
          <w:cantSplit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stat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</w:tr>
      <w:tr w:rsidR="003375FE" w:rsidRPr="003375FE" w:rsidTr="003375FE">
        <w:trPr>
          <w:cantSplit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mach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.</w:t>
            </w:r>
          </w:p>
        </w:tc>
      </w:tr>
      <w:tr w:rsidR="003375FE" w:rsidRPr="003375FE" w:rsidTr="003375FE">
        <w:trPr>
          <w:cantSplit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teru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5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</w:tr>
      <w:tr w:rsidR="003375FE" w:rsidRPr="003375FE" w:rsidTr="003375FE">
        <w:trPr>
          <w:cantSplit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BIN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0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0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5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3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75FE" w:rsidRPr="003375FE" w:rsidRDefault="003375FE" w:rsidP="003375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75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</w:tr>
    </w:tbl>
    <w:p w:rsidR="002F31DF" w:rsidRDefault="002F31DF"/>
    <w:p w:rsidR="00034541" w:rsidRDefault="00034541">
      <w:r w:rsidRPr="00034541">
        <w:t>eTable 1: Crude incidence of the 20 most common non skin cancers in respondents</w:t>
      </w:r>
      <w:r>
        <w:t>.  SD: standard deviation</w:t>
      </w:r>
    </w:p>
    <w:sectPr w:rsidR="00034541" w:rsidSect="003375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3375FE"/>
    <w:rsid w:val="00034541"/>
    <w:rsid w:val="002F31DF"/>
    <w:rsid w:val="003375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91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4</Characters>
  <Application>Microsoft Office Word</Application>
  <DocSecurity>0</DocSecurity>
  <Lines>7</Lines>
  <Paragraphs>2</Paragraphs>
  <ScaleCrop>false</ScaleCrop>
  <Company>Imperial College</Company>
  <LinksUpToDate>false</LinksUpToDate>
  <CharactersWithSpaces>1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Claire</cp:lastModifiedBy>
  <cp:revision>2</cp:revision>
  <dcterms:created xsi:type="dcterms:W3CDTF">2013-05-11T05:58:00Z</dcterms:created>
  <dcterms:modified xsi:type="dcterms:W3CDTF">2013-05-11T06:00:00Z</dcterms:modified>
</cp:coreProperties>
</file>